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18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29"/>
        <w:gridCol w:w="3224"/>
        <w:gridCol w:w="2105"/>
        <w:gridCol w:w="2760"/>
      </w:tblGrid>
      <w:tr w:rsidR="00684895" w:rsidRPr="00684895" w14:paraId="0D8DDEEF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060D4" w14:textId="77777777" w:rsidR="00684895" w:rsidRPr="00684895" w:rsidRDefault="00684895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hod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F8B11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troduction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6F427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vantage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14201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sadvantages</w:t>
            </w:r>
          </w:p>
        </w:tc>
      </w:tr>
      <w:tr w:rsidR="00684895" w:rsidRPr="00684895" w14:paraId="7F7BA546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1DA4" w14:textId="77777777" w:rsidR="00684895" w:rsidRPr="00684895" w:rsidRDefault="00684895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GBoost</w:t>
            </w:r>
            <w:proofErr w:type="spellEnd"/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D380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GBoost</w:t>
            </w:r>
            <w:proofErr w:type="spellEnd"/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is an optimized gradient boosting machine algorithm, designed to improve speed and performance.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B4CE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fficient, flexible, customizable, has good performance.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44D7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nsitive to parameter selection, may require a lot of tuning and validation.</w:t>
            </w:r>
          </w:p>
        </w:tc>
      </w:tr>
      <w:tr w:rsidR="00684895" w:rsidRPr="00684895" w14:paraId="7D3A9B3D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5EF9" w14:textId="77777777" w:rsidR="00684895" w:rsidRPr="00684895" w:rsidRDefault="00684895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gistic Regression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49B3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gistic regression is a statistical model used for binary classification problems.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50A9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mple, fast, easy to understand, output can be interpreted as probability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4E2A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ssumes a linear relationship between features and output, may not handle complex relationships.</w:t>
            </w:r>
          </w:p>
        </w:tc>
      </w:tr>
      <w:tr w:rsidR="00684895" w:rsidRPr="00684895" w14:paraId="199475F6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6846" w14:textId="77777777" w:rsidR="00684895" w:rsidRPr="00684895" w:rsidRDefault="00684895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ghtGBM</w:t>
            </w:r>
            <w:proofErr w:type="spellEnd"/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1BAB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ghtGBM</w:t>
            </w:r>
            <w:proofErr w:type="spellEnd"/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is a gradient boosting machine algorithm based on tree, designed to improve efficiency and speed.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71F3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fficient, can handle large-scale data, has good performance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3073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nsitive to parameter selection, may require a lot of tuning and validation.</w:t>
            </w:r>
          </w:p>
        </w:tc>
      </w:tr>
      <w:tr w:rsidR="00684895" w:rsidRPr="00684895" w14:paraId="71E310D4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0B19" w14:textId="77777777" w:rsidR="00684895" w:rsidRPr="00684895" w:rsidRDefault="00684895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andom Forest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A8C7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andom forest is an ensemble learning method based on decision trees.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CD4F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werful, flexible, can handle various types of data, has good performance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2292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y overfit, sensitive to outliers.</w:t>
            </w:r>
          </w:p>
        </w:tc>
      </w:tr>
      <w:tr w:rsidR="00684895" w:rsidRPr="00684895" w14:paraId="1C47685C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99465" w14:textId="77777777" w:rsidR="00684895" w:rsidRPr="00684895" w:rsidRDefault="00684895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aBoost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B871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aBoost is an adaptive boosting algorithm, improving performance by combining multiple weak learners.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810D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werful, flexible, can be used with various types of learners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7377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nsitive to noise and outliers, may overfit.</w:t>
            </w:r>
          </w:p>
        </w:tc>
      </w:tr>
      <w:tr w:rsidR="00684895" w:rsidRPr="00684895" w14:paraId="73E87B92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B59E0" w14:textId="2F39C6B9" w:rsidR="00684895" w:rsidRPr="00684895" w:rsidRDefault="0091347F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ussian naive bayes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D903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ussianNB</w:t>
            </w:r>
            <w:proofErr w:type="spellEnd"/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is a classification algorithm based on Bayes’ theorem, assuming features follow Gaussian distribution.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4500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mple, fast, suitable for high-dimensional data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BC9C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ssumes features are independent of each other, which may not hold in practice.</w:t>
            </w:r>
          </w:p>
        </w:tc>
      </w:tr>
      <w:tr w:rsidR="00684895" w:rsidRPr="00684895" w14:paraId="542087F1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97425" w14:textId="51261FF9" w:rsidR="00684895" w:rsidRPr="00684895" w:rsidRDefault="00684895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ulti-layer perceptron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7CB2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LP is a feedforward neural network, can be used for classification and regression problems.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768E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werful, flexible, can handle complex nonlinear relationships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E00C6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ining may take a long time, sensitive to parameter selection.</w:t>
            </w:r>
          </w:p>
        </w:tc>
      </w:tr>
      <w:tr w:rsidR="00684895" w:rsidRPr="00684895" w14:paraId="22BCE074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0C047C" w14:textId="792501BF" w:rsidR="00684895" w:rsidRPr="00684895" w:rsidRDefault="00684895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pport vector machine</w:t>
            </w:r>
          </w:p>
        </w:tc>
        <w:tc>
          <w:tcPr>
            <w:tcW w:w="3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150462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VM is a classification and regression algorithm, separating data by finding a hyperplane that maximizes the margin.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55D67A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werful, flexible, has good performance.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11ECF9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ow efficiency in handling large-scale data, sensitive to parameter selection.</w:t>
            </w:r>
          </w:p>
        </w:tc>
      </w:tr>
      <w:tr w:rsidR="00684895" w:rsidRPr="00684895" w14:paraId="03DC96BE" w14:textId="77777777" w:rsidTr="0091347F">
        <w:trPr>
          <w:trHeight w:val="285"/>
          <w:jc w:val="center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B8D5E" w14:textId="2C1934ED" w:rsidR="00684895" w:rsidRPr="00684895" w:rsidRDefault="00684895" w:rsidP="004F3F57">
            <w:pPr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-nearest neighbor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B3713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NN is an instance-based learning algorithm, predicting new instance labels by looking at the k nearest neighbors.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CAB44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mple, intuitive, easy to understand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347F8" w14:textId="77777777" w:rsidR="00684895" w:rsidRPr="00684895" w:rsidRDefault="00684895" w:rsidP="00684895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848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gh computational cost, low efficiency in handling large-scale data.</w:t>
            </w:r>
          </w:p>
        </w:tc>
      </w:tr>
    </w:tbl>
    <w:p w14:paraId="088ED746" w14:textId="0737BA7A" w:rsidR="004618E2" w:rsidRPr="0091347F" w:rsidRDefault="0091347F" w:rsidP="0091347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978E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 table </w:t>
      </w:r>
      <w:r w:rsidR="00E7199D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Pr="004978E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. </w:t>
      </w:r>
      <w:r w:rsidR="00CE685E" w:rsidRPr="00CE685E">
        <w:rPr>
          <w:rFonts w:ascii="Times New Roman" w:hAnsi="Times New Roman" w:cs="Times New Roman"/>
          <w:b/>
          <w:bCs/>
          <w:sz w:val="18"/>
          <w:szCs w:val="18"/>
        </w:rPr>
        <w:t>Introduction to different types of machine learning algorithms</w:t>
      </w:r>
      <w:r w:rsidR="00CE685E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sectPr w:rsidR="004618E2" w:rsidRPr="00913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930430" w14:textId="77777777" w:rsidR="006D2BF9" w:rsidRDefault="006D2BF9" w:rsidP="00684895">
      <w:r>
        <w:separator/>
      </w:r>
    </w:p>
  </w:endnote>
  <w:endnote w:type="continuationSeparator" w:id="0">
    <w:p w14:paraId="5D7D4BCA" w14:textId="77777777" w:rsidR="006D2BF9" w:rsidRDefault="006D2BF9" w:rsidP="00684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84FCC3" w14:textId="77777777" w:rsidR="006D2BF9" w:rsidRDefault="006D2BF9" w:rsidP="00684895">
      <w:r>
        <w:separator/>
      </w:r>
    </w:p>
  </w:footnote>
  <w:footnote w:type="continuationSeparator" w:id="0">
    <w:p w14:paraId="6EF97444" w14:textId="77777777" w:rsidR="006D2BF9" w:rsidRDefault="006D2BF9" w:rsidP="00684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C09"/>
    <w:rsid w:val="004618E2"/>
    <w:rsid w:val="004F3F57"/>
    <w:rsid w:val="005D463C"/>
    <w:rsid w:val="00684895"/>
    <w:rsid w:val="006D2BF9"/>
    <w:rsid w:val="0091347F"/>
    <w:rsid w:val="00CE685E"/>
    <w:rsid w:val="00E47C09"/>
    <w:rsid w:val="00E7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199A3"/>
  <w15:chartTrackingRefBased/>
  <w15:docId w15:val="{8D418500-BE9A-4487-93AF-350EF195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7C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7C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7C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C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7C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7C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7C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7C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7C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7C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7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7C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7C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7C0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7C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7C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7C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7C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7C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7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7C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7C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7C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7C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7C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7C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7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7C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7C0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48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48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4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48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7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15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GU</dc:creator>
  <cp:keywords/>
  <dc:description/>
  <cp:lastModifiedBy>ML GU</cp:lastModifiedBy>
  <cp:revision>4</cp:revision>
  <dcterms:created xsi:type="dcterms:W3CDTF">2024-05-05T15:56:00Z</dcterms:created>
  <dcterms:modified xsi:type="dcterms:W3CDTF">2024-05-06T14:34:00Z</dcterms:modified>
</cp:coreProperties>
</file>